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6F3800" w14:textId="77777777" w:rsidR="008174E3" w:rsidRPr="002A06D2" w:rsidRDefault="00590704" w:rsidP="008174E3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</w:t>
      </w:r>
      <w:bookmarkStart w:id="0" w:name="_GoBack"/>
      <w:bookmarkEnd w:id="0"/>
      <w:r w:rsidR="008174E3" w:rsidRPr="002A06D2">
        <w:rPr>
          <w:rFonts w:ascii="Times New Roman" w:hAnsi="Times New Roman"/>
          <w:b/>
        </w:rPr>
        <w:t xml:space="preserve"> Table 1.  List of primer sequences used for PCR amplification</w:t>
      </w:r>
    </w:p>
    <w:p w14:paraId="5FC44F6F" w14:textId="77777777" w:rsidR="008174E3" w:rsidRPr="002A06D2" w:rsidRDefault="008174E3" w:rsidP="008174E3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2A06D2">
        <w:rPr>
          <w:rFonts w:ascii="Times New Roman" w:hAnsi="Times New Roman"/>
        </w:rPr>
        <w:t>F-forward primer, R-reverse primer.</w:t>
      </w:r>
      <w:proofErr w:type="gramEnd"/>
      <w:r w:rsidRPr="002A06D2">
        <w:rPr>
          <w:rFonts w:ascii="Times New Roman" w:hAnsi="Times New Roman"/>
        </w:rPr>
        <w:t xml:space="preserve"> 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6841"/>
      </w:tblGrid>
      <w:tr w:rsidR="008174E3" w:rsidRPr="002A06D2" w14:paraId="3AE6ECE5" w14:textId="77777777" w:rsidTr="00463021">
        <w:trPr>
          <w:trHeight w:val="376"/>
        </w:trPr>
        <w:tc>
          <w:tcPr>
            <w:tcW w:w="2088" w:type="dxa"/>
            <w:shd w:val="clear" w:color="auto" w:fill="auto"/>
          </w:tcPr>
          <w:p w14:paraId="092843B2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Promoter</w:t>
            </w:r>
          </w:p>
        </w:tc>
        <w:tc>
          <w:tcPr>
            <w:tcW w:w="6841" w:type="dxa"/>
            <w:shd w:val="clear" w:color="auto" w:fill="auto"/>
          </w:tcPr>
          <w:p w14:paraId="68B9CC7E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Primer sequence (5’ to 3’)</w:t>
            </w:r>
          </w:p>
        </w:tc>
      </w:tr>
      <w:tr w:rsidR="008174E3" w:rsidRPr="002A06D2" w14:paraId="10321341" w14:textId="77777777" w:rsidTr="00463021">
        <w:trPr>
          <w:trHeight w:val="242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ACEFA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color w:val="332D2B"/>
                <w:sz w:val="22"/>
                <w:szCs w:val="22"/>
              </w:rPr>
              <w:t>EF1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833917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color w:val="332D2B"/>
                <w:sz w:val="22"/>
                <w:szCs w:val="22"/>
              </w:rPr>
              <w:t>TCTAATCCGAACTACGA</w:t>
            </w:r>
            <w:r w:rsidRPr="002A06D2">
              <w:rPr>
                <w:rFonts w:ascii="Times New Roman" w:hAnsi="Times New Roman"/>
                <w:color w:val="332D2B"/>
                <w:sz w:val="22"/>
                <w:szCs w:val="22"/>
                <w:u w:val="single"/>
              </w:rPr>
              <w:t>GACGT</w:t>
            </w:r>
            <w:r w:rsidRPr="002A06D2">
              <w:rPr>
                <w:rFonts w:ascii="Times New Roman" w:hAnsi="Times New Roman"/>
                <w:color w:val="332D2B"/>
                <w:sz w:val="22"/>
                <w:szCs w:val="22"/>
              </w:rPr>
              <w:t>GAGAAGCACGCGCTTTAG</w:t>
            </w:r>
          </w:p>
        </w:tc>
      </w:tr>
      <w:tr w:rsidR="008174E3" w:rsidRPr="002A06D2" w14:paraId="2723D298" w14:textId="77777777" w:rsidTr="00463021">
        <w:trPr>
          <w:trHeight w:val="242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96DAA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color w:val="332D2B"/>
                <w:sz w:val="22"/>
                <w:szCs w:val="22"/>
              </w:rPr>
              <w:t>EF2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9116C9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color w:val="332D2B"/>
                <w:sz w:val="22"/>
                <w:szCs w:val="22"/>
              </w:rPr>
              <w:t>ATCCTTT</w:t>
            </w:r>
            <w:r w:rsidRPr="002A06D2">
              <w:rPr>
                <w:rFonts w:ascii="Times New Roman" w:hAnsi="Times New Roman"/>
                <w:color w:val="332D2B"/>
                <w:sz w:val="22"/>
                <w:szCs w:val="22"/>
                <w:u w:val="single"/>
              </w:rPr>
              <w:t>TACGTG</w:t>
            </w:r>
            <w:r w:rsidRPr="002A06D2">
              <w:rPr>
                <w:rFonts w:ascii="Times New Roman" w:hAnsi="Times New Roman"/>
                <w:color w:val="332D2B"/>
                <w:sz w:val="22"/>
                <w:szCs w:val="22"/>
              </w:rPr>
              <w:t>TGCTGTGAGACATTATCATCAATTGTG</w:t>
            </w:r>
          </w:p>
        </w:tc>
      </w:tr>
      <w:tr w:rsidR="008174E3" w:rsidRPr="002A06D2" w14:paraId="3DC94BC2" w14:textId="77777777" w:rsidTr="00463021">
        <w:trPr>
          <w:trHeight w:val="242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2E630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color w:val="332D2B"/>
                <w:sz w:val="22"/>
                <w:szCs w:val="22"/>
              </w:rPr>
              <w:t>EF3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559888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color w:val="332D2B"/>
                <w:sz w:val="22"/>
                <w:szCs w:val="22"/>
              </w:rPr>
              <w:t>CCAGCATTTGC</w:t>
            </w:r>
            <w:r w:rsidRPr="002A06D2">
              <w:rPr>
                <w:rFonts w:ascii="Times New Roman" w:hAnsi="Times New Roman"/>
                <w:color w:val="332D2B"/>
                <w:sz w:val="22"/>
                <w:szCs w:val="22"/>
                <w:u w:val="single"/>
              </w:rPr>
              <w:t>CACGTT</w:t>
            </w:r>
            <w:r w:rsidRPr="002A06D2">
              <w:rPr>
                <w:rFonts w:ascii="Times New Roman" w:hAnsi="Times New Roman"/>
                <w:color w:val="332D2B"/>
                <w:sz w:val="22"/>
                <w:szCs w:val="22"/>
              </w:rPr>
              <w:t>TG</w:t>
            </w:r>
            <w:r w:rsidRPr="002A06D2">
              <w:rPr>
                <w:rFonts w:ascii="Times New Roman" w:hAnsi="Times New Roman"/>
                <w:color w:val="332D2B"/>
                <w:sz w:val="22"/>
                <w:szCs w:val="22"/>
                <w:u w:val="single"/>
              </w:rPr>
              <w:t>AACGTG</w:t>
            </w:r>
            <w:r w:rsidRPr="002A06D2">
              <w:rPr>
                <w:rFonts w:ascii="Times New Roman" w:hAnsi="Times New Roman"/>
                <w:color w:val="332D2B"/>
                <w:sz w:val="22"/>
                <w:szCs w:val="22"/>
              </w:rPr>
              <w:t>AGCCGAAACGATGTC</w:t>
            </w:r>
          </w:p>
        </w:tc>
      </w:tr>
      <w:tr w:rsidR="008174E3" w:rsidRPr="002A06D2" w14:paraId="13F99920" w14:textId="77777777" w:rsidTr="00463021">
        <w:trPr>
          <w:trHeight w:val="242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C2DB6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color w:val="332D2B"/>
                <w:sz w:val="22"/>
                <w:szCs w:val="22"/>
              </w:rPr>
              <w:t>EF4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228FF6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color w:val="332D2B"/>
                <w:sz w:val="22"/>
                <w:szCs w:val="22"/>
              </w:rPr>
              <w:t>GTTCCCCGTGAAAGTGA</w:t>
            </w:r>
            <w:r w:rsidRPr="002A06D2">
              <w:rPr>
                <w:rFonts w:ascii="Times New Roman" w:hAnsi="Times New Roman"/>
                <w:color w:val="332D2B"/>
                <w:sz w:val="22"/>
                <w:szCs w:val="22"/>
                <w:u w:val="single"/>
              </w:rPr>
              <w:t>CACGTG</w:t>
            </w:r>
            <w:r w:rsidRPr="002A06D2">
              <w:rPr>
                <w:rFonts w:ascii="Times New Roman" w:hAnsi="Times New Roman"/>
                <w:color w:val="332D2B"/>
                <w:sz w:val="22"/>
                <w:szCs w:val="22"/>
              </w:rPr>
              <w:t>GCAGGACTTGG</w:t>
            </w:r>
            <w:r w:rsidRPr="002A06D2">
              <w:rPr>
                <w:rFonts w:ascii="Times New Roman" w:hAnsi="Times New Roman"/>
                <w:color w:val="332D2B"/>
                <w:sz w:val="22"/>
                <w:szCs w:val="22"/>
                <w:u w:val="single"/>
              </w:rPr>
              <w:t>GACGTG</w:t>
            </w:r>
          </w:p>
        </w:tc>
      </w:tr>
      <w:tr w:rsidR="008174E3" w:rsidRPr="002A06D2" w14:paraId="1CBE8868" w14:textId="77777777" w:rsidTr="00463021">
        <w:trPr>
          <w:trHeight w:val="156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42269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color w:val="332D2B"/>
                <w:sz w:val="22"/>
                <w:szCs w:val="22"/>
              </w:rPr>
              <w:t>EF4mut1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59026B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color w:val="332D2B"/>
                <w:sz w:val="22"/>
                <w:szCs w:val="22"/>
              </w:rPr>
              <w:t>GTTCCCCGTGAAAGTGACCATCGGCAGGACTTGGGCATCG</w:t>
            </w:r>
          </w:p>
        </w:tc>
      </w:tr>
      <w:tr w:rsidR="008174E3" w:rsidRPr="002A06D2" w14:paraId="048D9436" w14:textId="77777777" w:rsidTr="00463021">
        <w:trPr>
          <w:trHeight w:val="156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3C6D6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EF4mut1.1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6FDD67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color w:val="332D2B"/>
                <w:sz w:val="22"/>
                <w:szCs w:val="22"/>
              </w:rPr>
              <w:t>GTTCCCCGTGAAAGTGACCATCGGCAGGACTTGGGACGTG</w:t>
            </w:r>
          </w:p>
        </w:tc>
      </w:tr>
      <w:tr w:rsidR="008174E3" w:rsidRPr="002A06D2" w14:paraId="015ACC2A" w14:textId="77777777" w:rsidTr="00463021">
        <w:trPr>
          <w:trHeight w:val="323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B7C49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EF4mut1.2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5BDDDB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GTTCCCCGTGAAAGTGACACGTGGCAGGACTTGGGCATCG</w:t>
            </w:r>
          </w:p>
        </w:tc>
      </w:tr>
      <w:tr w:rsidR="008174E3" w:rsidRPr="002A06D2" w14:paraId="38E18036" w14:textId="77777777" w:rsidTr="00463021">
        <w:trPr>
          <w:trHeight w:val="156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7242D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EF4mut1.3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139FAE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GTTCCACGTGAAAGTGACCATCGGCAGGACTTGGGCATCG</w:t>
            </w:r>
          </w:p>
        </w:tc>
      </w:tr>
      <w:tr w:rsidR="008174E3" w:rsidRPr="002A06D2" w14:paraId="00FF5A75" w14:textId="77777777" w:rsidTr="00463021">
        <w:trPr>
          <w:trHeight w:val="156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056F8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EF4mut1.4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1544DB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GTTCCCCGTGAAAGTGACCATCGGCAGGACTTGGCACGTG</w:t>
            </w:r>
          </w:p>
        </w:tc>
      </w:tr>
      <w:tr w:rsidR="008174E3" w:rsidRPr="002A06D2" w14:paraId="6D1726AC" w14:textId="77777777" w:rsidTr="00463021">
        <w:trPr>
          <w:trHeight w:val="156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DE643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EF4mut1.5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B7752D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GTGACACGTGGCAGTGACCATCGGCAGGACTTGGGCATCG</w:t>
            </w:r>
          </w:p>
        </w:tc>
      </w:tr>
      <w:tr w:rsidR="008174E3" w:rsidRPr="002A06D2" w14:paraId="578C5DC7" w14:textId="77777777" w:rsidTr="00463021">
        <w:trPr>
          <w:trHeight w:val="156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380D5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color w:val="332D2B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EF4mut1.6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E23808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GTTCCCCGTGAAAGTTCCACGTGAAAGGACTTGGGACGTG</w:t>
            </w:r>
          </w:p>
        </w:tc>
      </w:tr>
      <w:tr w:rsidR="008174E3" w:rsidRPr="002A06D2" w14:paraId="0554487A" w14:textId="77777777" w:rsidTr="00463021">
        <w:trPr>
          <w:trHeight w:val="156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67116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EF4mut1.7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5D3203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ACGACACGTGGCAATGACCATCGGCAGGACTTGGGCATCG</w:t>
            </w:r>
          </w:p>
        </w:tc>
      </w:tr>
      <w:tr w:rsidR="008174E3" w:rsidRPr="002A06D2" w14:paraId="1F154089" w14:textId="77777777" w:rsidTr="00463021">
        <w:trPr>
          <w:trHeight w:val="156"/>
        </w:trPr>
        <w:tc>
          <w:tcPr>
            <w:tcW w:w="208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D6D2A51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GmScream3G1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FD2F88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F: GCAGTAATTTATATCATATGATAGCCATGC</w:t>
            </w:r>
          </w:p>
        </w:tc>
      </w:tr>
      <w:tr w:rsidR="008174E3" w:rsidRPr="002A06D2" w14:paraId="2D18A5BA" w14:textId="77777777" w:rsidTr="00463021">
        <w:trPr>
          <w:trHeight w:val="156"/>
        </w:trPr>
        <w:tc>
          <w:tcPr>
            <w:tcW w:w="20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9903B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FECD59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R: CACGTGTCACCCTTATTTTATTCGGA</w:t>
            </w:r>
          </w:p>
        </w:tc>
      </w:tr>
      <w:tr w:rsidR="008174E3" w:rsidRPr="002A06D2" w14:paraId="63608021" w14:textId="77777777" w:rsidTr="00463021">
        <w:trPr>
          <w:trHeight w:val="156"/>
        </w:trPr>
        <w:tc>
          <w:tcPr>
            <w:tcW w:w="208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259A949B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GmScream3G2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43D573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F: GCATATGTGACACGTGGCAGAAGAGCTGTTAC</w:t>
            </w:r>
          </w:p>
        </w:tc>
      </w:tr>
      <w:tr w:rsidR="008174E3" w:rsidRPr="002A06D2" w14:paraId="72D0C66F" w14:textId="77777777" w:rsidTr="00463021">
        <w:trPr>
          <w:trHeight w:val="156"/>
        </w:trPr>
        <w:tc>
          <w:tcPr>
            <w:tcW w:w="20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06CA6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F4DD0B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R: ATGGCTATCATATGATATAAATTACGTACACG</w:t>
            </w:r>
          </w:p>
        </w:tc>
      </w:tr>
      <w:tr w:rsidR="008174E3" w:rsidRPr="002A06D2" w14:paraId="58061108" w14:textId="77777777" w:rsidTr="00463021">
        <w:trPr>
          <w:trHeight w:val="156"/>
        </w:trPr>
        <w:tc>
          <w:tcPr>
            <w:tcW w:w="208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4E598F8D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GmScream3G3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E4FE8B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F: GCAGTCAGTCACTCTCCTCTCATACCTA</w:t>
            </w:r>
          </w:p>
        </w:tc>
      </w:tr>
      <w:tr w:rsidR="008174E3" w:rsidRPr="002A06D2" w14:paraId="0F3C2EF1" w14:textId="77777777" w:rsidTr="00463021">
        <w:trPr>
          <w:trHeight w:val="156"/>
        </w:trPr>
        <w:tc>
          <w:tcPr>
            <w:tcW w:w="208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BC84761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674E85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R: CACGTGTCACAATAAGGGTTGCTGAGTTTG</w:t>
            </w:r>
          </w:p>
        </w:tc>
      </w:tr>
      <w:tr w:rsidR="008174E3" w:rsidRPr="002A06D2" w14:paraId="37A73FCD" w14:textId="77777777" w:rsidTr="00463021">
        <w:trPr>
          <w:trHeight w:val="156"/>
        </w:trPr>
        <w:tc>
          <w:tcPr>
            <w:tcW w:w="2088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2E1993D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GmScream3G3.1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C069C9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F</w:t>
            </w:r>
            <w:proofErr w:type="gramStart"/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:GCCCTCAGTCACTCTCCTCTCATACCTA</w:t>
            </w:r>
            <w:proofErr w:type="gramEnd"/>
          </w:p>
        </w:tc>
      </w:tr>
      <w:tr w:rsidR="008174E3" w:rsidRPr="002A06D2" w14:paraId="3E229CC0" w14:textId="77777777" w:rsidTr="00463021">
        <w:trPr>
          <w:trHeight w:val="156"/>
        </w:trPr>
        <w:tc>
          <w:tcPr>
            <w:tcW w:w="208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6477803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D3CB15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R</w:t>
            </w:r>
            <w:proofErr w:type="gramStart"/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:CACGTCTCTGAATAAGGGTTGCTGAGTTTG</w:t>
            </w:r>
            <w:proofErr w:type="gramEnd"/>
          </w:p>
        </w:tc>
      </w:tr>
      <w:tr w:rsidR="008174E3" w:rsidRPr="002A06D2" w14:paraId="026BB8B4" w14:textId="77777777" w:rsidTr="00463021">
        <w:trPr>
          <w:trHeight w:val="156"/>
        </w:trPr>
        <w:tc>
          <w:tcPr>
            <w:tcW w:w="2088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0E44D76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GmScream3G3.2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7C8E4B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F</w:t>
            </w:r>
            <w:proofErr w:type="gramStart"/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:GCCCTCAGTCACTCTCCTCTCATACCTA</w:t>
            </w:r>
            <w:proofErr w:type="gramEnd"/>
          </w:p>
        </w:tc>
      </w:tr>
      <w:tr w:rsidR="008174E3" w:rsidRPr="002A06D2" w14:paraId="31D7738A" w14:textId="77777777" w:rsidTr="00463021">
        <w:trPr>
          <w:trHeight w:val="156"/>
        </w:trPr>
        <w:tc>
          <w:tcPr>
            <w:tcW w:w="208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999829E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34CE35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R</w:t>
            </w:r>
            <w:proofErr w:type="gramStart"/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:CACGTGTCTGAATAAGGGTTGCTGAGTTTG</w:t>
            </w:r>
            <w:proofErr w:type="gramEnd"/>
          </w:p>
        </w:tc>
      </w:tr>
      <w:tr w:rsidR="008174E3" w:rsidRPr="002A06D2" w14:paraId="56C7A5C9" w14:textId="77777777" w:rsidTr="00463021">
        <w:trPr>
          <w:trHeight w:val="156"/>
        </w:trPr>
        <w:tc>
          <w:tcPr>
            <w:tcW w:w="2088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1783606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GmScream3G3.3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BD4331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F</w:t>
            </w:r>
            <w:proofErr w:type="gramStart"/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:TCCCTCAGTCACTCTCCTCTCATACCTA</w:t>
            </w:r>
            <w:proofErr w:type="gramEnd"/>
          </w:p>
        </w:tc>
      </w:tr>
      <w:tr w:rsidR="008174E3" w:rsidRPr="002A06D2" w14:paraId="3CF4E5AE" w14:textId="77777777" w:rsidTr="00463021">
        <w:trPr>
          <w:trHeight w:val="156"/>
        </w:trPr>
        <w:tc>
          <w:tcPr>
            <w:tcW w:w="208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42FFAF1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BAD11B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R</w:t>
            </w:r>
            <w:proofErr w:type="gramStart"/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:CACGTGTCACAATAAGGGTTGCTGAGTTTG</w:t>
            </w:r>
            <w:proofErr w:type="gramEnd"/>
          </w:p>
        </w:tc>
      </w:tr>
      <w:tr w:rsidR="008174E3" w:rsidRPr="002A06D2" w14:paraId="6657063C" w14:textId="77777777" w:rsidTr="00463021">
        <w:trPr>
          <w:trHeight w:val="156"/>
        </w:trPr>
        <w:tc>
          <w:tcPr>
            <w:tcW w:w="2088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A1C1B35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2A06D2">
              <w:rPr>
                <w:rFonts w:ascii="Times New Roman" w:hAnsi="Times New Roman"/>
                <w:sz w:val="22"/>
                <w:szCs w:val="22"/>
              </w:rPr>
              <w:t>GmScream3G3.4</w:t>
            </w: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4C6F4F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F</w:t>
            </w:r>
            <w:proofErr w:type="gramStart"/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:GCAGTCAGTCACTCTCCTCTCATACCTA</w:t>
            </w:r>
            <w:proofErr w:type="gramEnd"/>
          </w:p>
        </w:tc>
      </w:tr>
      <w:tr w:rsidR="008174E3" w:rsidRPr="002A06D2" w14:paraId="2A1D6499" w14:textId="77777777" w:rsidTr="00463021">
        <w:trPr>
          <w:trHeight w:val="156"/>
        </w:trPr>
        <w:tc>
          <w:tcPr>
            <w:tcW w:w="20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71226" w14:textId="77777777" w:rsidR="008174E3" w:rsidRPr="002A06D2" w:rsidRDefault="008174E3" w:rsidP="00463021">
            <w:pPr>
              <w:spacing w:line="288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A01A4A" w14:textId="77777777" w:rsidR="008174E3" w:rsidRPr="002A06D2" w:rsidRDefault="008174E3" w:rsidP="00463021">
            <w:pPr>
              <w:tabs>
                <w:tab w:val="left" w:pos="450"/>
              </w:tabs>
              <w:spacing w:line="288" w:lineRule="auto"/>
              <w:jc w:val="both"/>
              <w:rPr>
                <w:rFonts w:ascii="Times New Roman" w:hAnsi="Times New Roman"/>
                <w:bCs/>
                <w:sz w:val="22"/>
                <w:szCs w:val="22"/>
              </w:rPr>
            </w:pPr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R</w:t>
            </w:r>
            <w:proofErr w:type="gramStart"/>
            <w:r w:rsidRPr="002A06D2">
              <w:rPr>
                <w:rFonts w:ascii="Times New Roman" w:hAnsi="Times New Roman"/>
                <w:bCs/>
                <w:sz w:val="22"/>
                <w:szCs w:val="22"/>
              </w:rPr>
              <w:t>:CACGTGAATGAATAAGGGTTGCTGAGTTTG</w:t>
            </w:r>
            <w:proofErr w:type="gramEnd"/>
          </w:p>
        </w:tc>
      </w:tr>
    </w:tbl>
    <w:p w14:paraId="44A901A5" w14:textId="77777777" w:rsidR="008174E3" w:rsidRPr="002A06D2" w:rsidRDefault="008174E3" w:rsidP="008174E3">
      <w:pPr>
        <w:widowControl w:val="0"/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</w:rPr>
      </w:pPr>
    </w:p>
    <w:p w14:paraId="22B0FC65" w14:textId="77777777" w:rsidR="002112C2" w:rsidRDefault="002112C2"/>
    <w:sectPr w:rsidR="002112C2" w:rsidSect="00BB7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4E3"/>
    <w:rsid w:val="002112C2"/>
    <w:rsid w:val="00504450"/>
    <w:rsid w:val="00590704"/>
    <w:rsid w:val="006D7DAA"/>
    <w:rsid w:val="008174E3"/>
    <w:rsid w:val="00BB787F"/>
    <w:rsid w:val="00E51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5F5E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4E3"/>
    <w:pPr>
      <w:jc w:val="center"/>
    </w:pPr>
    <w:rPr>
      <w:rFonts w:ascii="Cambria" w:eastAsia="MS Mincho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7DAA"/>
    <w:pPr>
      <w:jc w:val="left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DA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4E3"/>
    <w:pPr>
      <w:jc w:val="center"/>
    </w:pPr>
    <w:rPr>
      <w:rFonts w:ascii="Cambria" w:eastAsia="MS Mincho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7DAA"/>
    <w:pPr>
      <w:jc w:val="left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D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095</Characters>
  <Application>Microsoft Macintosh Word</Application>
  <DocSecurity>0</DocSecurity>
  <Lines>91</Lines>
  <Paragraphs>77</Paragraphs>
  <ScaleCrop>false</ScaleCrop>
  <Company/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iner</dc:creator>
  <cp:keywords/>
  <dc:description/>
  <cp:lastModifiedBy>John Finer</cp:lastModifiedBy>
  <cp:revision>2</cp:revision>
  <dcterms:created xsi:type="dcterms:W3CDTF">2017-03-31T19:55:00Z</dcterms:created>
  <dcterms:modified xsi:type="dcterms:W3CDTF">2017-04-20T20:32:00Z</dcterms:modified>
</cp:coreProperties>
</file>